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73D6C" w14:textId="77777777" w:rsidR="00886A40" w:rsidRPr="00A02418" w:rsidRDefault="00886A40" w:rsidP="00886A40">
      <w:pPr>
        <w:spacing w:line="276" w:lineRule="auto"/>
      </w:pPr>
      <w:r w:rsidRPr="00395420">
        <w:rPr>
          <w:b/>
        </w:rPr>
        <w:t>Appendix A</w:t>
      </w:r>
    </w:p>
    <w:p w14:paraId="5A7C3FA2" w14:textId="77777777" w:rsidR="00886A40" w:rsidRPr="00395420" w:rsidRDefault="00886A40" w:rsidP="00886A40">
      <w:pPr>
        <w:spacing w:line="480" w:lineRule="auto"/>
      </w:pPr>
      <w:r w:rsidRPr="00395420">
        <w:rPr>
          <w:b/>
        </w:rPr>
        <w:t>Search Strategies</w:t>
      </w:r>
    </w:p>
    <w:tbl>
      <w:tblPr>
        <w:tblW w:w="9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1701"/>
        <w:gridCol w:w="5670"/>
      </w:tblGrid>
      <w:tr w:rsidR="00886A40" w:rsidRPr="00597B24" w14:paraId="3B7CDABD" w14:textId="77777777" w:rsidTr="00306D73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1D2A" w14:textId="77777777" w:rsidR="00886A40" w:rsidRPr="00395420" w:rsidRDefault="00886A40" w:rsidP="00306D73">
            <w:pPr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395420">
              <w:rPr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C300" w14:textId="77777777" w:rsidR="00886A40" w:rsidRPr="00395420" w:rsidRDefault="00886A40" w:rsidP="00306D73">
            <w:pPr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arch Date</w:t>
            </w:r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C2D3" w14:textId="77777777" w:rsidR="00886A40" w:rsidRPr="00597B24" w:rsidRDefault="00886A40" w:rsidP="00306D73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r w:rsidRPr="00597B24">
              <w:rPr>
                <w:b/>
                <w:bCs/>
                <w:sz w:val="16"/>
                <w:szCs w:val="16"/>
              </w:rPr>
              <w:t>Search</w:t>
            </w:r>
          </w:p>
        </w:tc>
      </w:tr>
      <w:tr w:rsidR="00886A40" w:rsidRPr="00597B24" w14:paraId="207C4998" w14:textId="77777777" w:rsidTr="00306D73">
        <w:trPr>
          <w:trHeight w:val="420"/>
        </w:trPr>
        <w:tc>
          <w:tcPr>
            <w:tcW w:w="21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6671" w14:textId="77777777" w:rsidR="00886A40" w:rsidRPr="00395420" w:rsidRDefault="00886A40" w:rsidP="00306D7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395420">
              <w:rPr>
                <w:b/>
                <w:bCs/>
                <w:sz w:val="22"/>
                <w:szCs w:val="22"/>
              </w:rPr>
              <w:t>PsycINFO</w:t>
            </w:r>
            <w:proofErr w:type="spellEnd"/>
            <w:r w:rsidRPr="00395420">
              <w:rPr>
                <w:b/>
                <w:bCs/>
                <w:sz w:val="22"/>
                <w:szCs w:val="22"/>
              </w:rPr>
              <w:t xml:space="preserve"> (Ovid)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D877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  <w:r w:rsidRPr="00395420">
              <w:rPr>
                <w:sz w:val="22"/>
                <w:szCs w:val="22"/>
              </w:rPr>
              <w:t>July 1</w:t>
            </w:r>
            <w:r>
              <w:rPr>
                <w:sz w:val="22"/>
                <w:szCs w:val="22"/>
              </w:rPr>
              <w:t>4,</w:t>
            </w:r>
            <w:r w:rsidRPr="00395420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56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17C9" w14:textId="77777777" w:rsidR="00886A40" w:rsidRPr="00597B24" w:rsidRDefault="00886A40" w:rsidP="00306D73">
            <w:pPr>
              <w:jc w:val="center"/>
              <w:rPr>
                <w:sz w:val="16"/>
                <w:szCs w:val="16"/>
              </w:rPr>
            </w:pPr>
            <w:r w:rsidRPr="00597B24">
              <w:rPr>
                <w:noProof/>
                <w:sz w:val="16"/>
                <w:szCs w:val="16"/>
              </w:rPr>
              <w:drawing>
                <wp:inline distT="114300" distB="114300" distL="114300" distR="114300" wp14:anchorId="3D0D67AE" wp14:editId="464F5940">
                  <wp:extent cx="3201715" cy="1707502"/>
                  <wp:effectExtent l="0" t="0" r="0" b="0"/>
                  <wp:docPr id="6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4"/>
                          <a:srcRect l="131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8029" cy="171086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6A40" w:rsidRPr="00597B24" w14:paraId="28FF07D5" w14:textId="77777777" w:rsidTr="00306D73">
        <w:trPr>
          <w:trHeight w:val="480"/>
        </w:trPr>
        <w:tc>
          <w:tcPr>
            <w:tcW w:w="21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0224F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2596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56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D31E" w14:textId="77777777" w:rsidR="00886A40" w:rsidRPr="00597B24" w:rsidRDefault="00886A40" w:rsidP="00306D73">
            <w:pPr>
              <w:rPr>
                <w:sz w:val="16"/>
                <w:szCs w:val="16"/>
              </w:rPr>
            </w:pPr>
          </w:p>
        </w:tc>
      </w:tr>
      <w:tr w:rsidR="00886A40" w:rsidRPr="00597B24" w14:paraId="0B62FEDB" w14:textId="77777777" w:rsidTr="00306D73">
        <w:trPr>
          <w:trHeight w:val="480"/>
        </w:trPr>
        <w:tc>
          <w:tcPr>
            <w:tcW w:w="21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395D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395420">
              <w:rPr>
                <w:b/>
                <w:bCs/>
                <w:sz w:val="22"/>
                <w:szCs w:val="22"/>
              </w:rPr>
              <w:t>MEDLINE (Ovid)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8D76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  <w:r w:rsidRPr="00395420">
              <w:rPr>
                <w:sz w:val="22"/>
                <w:szCs w:val="22"/>
              </w:rPr>
              <w:t>July 14, 2019</w:t>
            </w:r>
          </w:p>
        </w:tc>
        <w:tc>
          <w:tcPr>
            <w:tcW w:w="56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B830" w14:textId="77777777" w:rsidR="00886A40" w:rsidRPr="00597B24" w:rsidRDefault="00886A40" w:rsidP="00306D73">
            <w:pPr>
              <w:jc w:val="center"/>
              <w:rPr>
                <w:sz w:val="16"/>
                <w:szCs w:val="16"/>
              </w:rPr>
            </w:pPr>
            <w:r w:rsidRPr="00597B24">
              <w:rPr>
                <w:noProof/>
                <w:sz w:val="16"/>
                <w:szCs w:val="16"/>
              </w:rPr>
              <w:drawing>
                <wp:inline distT="114300" distB="114300" distL="114300" distR="114300" wp14:anchorId="6D1FBA53" wp14:editId="753BE654">
                  <wp:extent cx="3270510" cy="1404938"/>
                  <wp:effectExtent l="0" t="0" r="0" b="0"/>
                  <wp:docPr id="5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0510" cy="140493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6A40" w:rsidRPr="00597B24" w14:paraId="7119E452" w14:textId="77777777" w:rsidTr="00306D73">
        <w:trPr>
          <w:trHeight w:val="480"/>
        </w:trPr>
        <w:tc>
          <w:tcPr>
            <w:tcW w:w="21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BCDF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A262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56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6EAE" w14:textId="77777777" w:rsidR="00886A40" w:rsidRPr="00597B24" w:rsidRDefault="00886A40" w:rsidP="00306D73">
            <w:pPr>
              <w:jc w:val="center"/>
              <w:rPr>
                <w:sz w:val="16"/>
                <w:szCs w:val="16"/>
              </w:rPr>
            </w:pPr>
          </w:p>
        </w:tc>
      </w:tr>
      <w:tr w:rsidR="00886A40" w:rsidRPr="00597B24" w14:paraId="44975E83" w14:textId="77777777" w:rsidTr="00306D73">
        <w:trPr>
          <w:trHeight w:val="480"/>
        </w:trPr>
        <w:tc>
          <w:tcPr>
            <w:tcW w:w="21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1933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395420">
              <w:rPr>
                <w:b/>
                <w:bCs/>
                <w:sz w:val="22"/>
                <w:szCs w:val="22"/>
              </w:rPr>
              <w:t>CINAHL</w:t>
            </w:r>
          </w:p>
          <w:p w14:paraId="3A28734C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062C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  <w:r w:rsidRPr="00395420">
              <w:rPr>
                <w:sz w:val="22"/>
                <w:szCs w:val="22"/>
              </w:rPr>
              <w:t>July 3</w:t>
            </w:r>
            <w:r>
              <w:rPr>
                <w:sz w:val="22"/>
                <w:szCs w:val="22"/>
              </w:rPr>
              <w:t>1</w:t>
            </w:r>
            <w:r w:rsidRPr="00395420">
              <w:rPr>
                <w:sz w:val="22"/>
                <w:szCs w:val="22"/>
              </w:rPr>
              <w:t>, 2019</w:t>
            </w:r>
          </w:p>
        </w:tc>
        <w:tc>
          <w:tcPr>
            <w:tcW w:w="56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9E79" w14:textId="77777777" w:rsidR="00886A40" w:rsidRPr="00597B24" w:rsidRDefault="00886A40" w:rsidP="00306D73">
            <w:pPr>
              <w:jc w:val="center"/>
              <w:rPr>
                <w:sz w:val="16"/>
                <w:szCs w:val="16"/>
              </w:rPr>
            </w:pPr>
            <w:r w:rsidRPr="00597B24">
              <w:rPr>
                <w:noProof/>
                <w:sz w:val="16"/>
                <w:szCs w:val="16"/>
              </w:rPr>
              <w:drawing>
                <wp:inline distT="114300" distB="114300" distL="114300" distR="114300" wp14:anchorId="16001F2D" wp14:editId="1DB8C22A">
                  <wp:extent cx="1143000" cy="789305"/>
                  <wp:effectExtent l="0" t="0" r="0" b="0"/>
                  <wp:docPr id="1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7776" cy="84784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597B24">
              <w:rPr>
                <w:noProof/>
                <w:sz w:val="16"/>
                <w:szCs w:val="16"/>
              </w:rPr>
              <w:drawing>
                <wp:inline distT="114300" distB="114300" distL="114300" distR="114300" wp14:anchorId="53FD7D4E" wp14:editId="3EBCEE15">
                  <wp:extent cx="1651130" cy="1017037"/>
                  <wp:effectExtent l="0" t="0" r="0" b="0"/>
                  <wp:docPr id="7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0823" cy="102300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6FD75A8" w14:textId="77777777" w:rsidR="00886A40" w:rsidRPr="00597B24" w:rsidRDefault="00886A40" w:rsidP="00306D73">
            <w:pPr>
              <w:jc w:val="center"/>
              <w:rPr>
                <w:sz w:val="16"/>
                <w:szCs w:val="16"/>
              </w:rPr>
            </w:pPr>
          </w:p>
        </w:tc>
      </w:tr>
      <w:tr w:rsidR="00886A40" w:rsidRPr="00597B24" w14:paraId="204770F2" w14:textId="77777777" w:rsidTr="00306D73">
        <w:trPr>
          <w:trHeight w:val="480"/>
        </w:trPr>
        <w:tc>
          <w:tcPr>
            <w:tcW w:w="21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8F11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8A52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56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2B1A" w14:textId="77777777" w:rsidR="00886A40" w:rsidRPr="00597B24" w:rsidRDefault="00886A40" w:rsidP="00306D73">
            <w:pPr>
              <w:jc w:val="center"/>
              <w:rPr>
                <w:sz w:val="16"/>
                <w:szCs w:val="16"/>
              </w:rPr>
            </w:pPr>
          </w:p>
        </w:tc>
      </w:tr>
      <w:tr w:rsidR="00886A40" w:rsidRPr="00597B24" w14:paraId="5E20304B" w14:textId="77777777" w:rsidTr="00306D73">
        <w:trPr>
          <w:trHeight w:val="420"/>
        </w:trPr>
        <w:tc>
          <w:tcPr>
            <w:tcW w:w="21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BEFD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395420">
              <w:rPr>
                <w:b/>
                <w:bCs/>
                <w:sz w:val="22"/>
                <w:szCs w:val="22"/>
              </w:rPr>
              <w:t>SOCINDEX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FF043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  <w:r w:rsidRPr="00395420">
              <w:rPr>
                <w:sz w:val="22"/>
                <w:szCs w:val="22"/>
              </w:rPr>
              <w:t>Aug 28, 2019</w:t>
            </w:r>
          </w:p>
        </w:tc>
        <w:tc>
          <w:tcPr>
            <w:tcW w:w="56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1A06" w14:textId="77777777" w:rsidR="00886A40" w:rsidRPr="00597B24" w:rsidRDefault="00886A40" w:rsidP="00306D73">
            <w:pPr>
              <w:rPr>
                <w:sz w:val="16"/>
                <w:szCs w:val="16"/>
              </w:rPr>
            </w:pPr>
            <w:r w:rsidRPr="00597B24">
              <w:rPr>
                <w:noProof/>
                <w:sz w:val="16"/>
                <w:szCs w:val="16"/>
              </w:rPr>
              <w:drawing>
                <wp:inline distT="114300" distB="114300" distL="114300" distR="114300" wp14:anchorId="71065FD0" wp14:editId="1C9693A5">
                  <wp:extent cx="1775344" cy="892628"/>
                  <wp:effectExtent l="0" t="0" r="3175" b="0"/>
                  <wp:docPr id="4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5857" cy="89791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597B24">
              <w:rPr>
                <w:noProof/>
                <w:sz w:val="16"/>
                <w:szCs w:val="16"/>
              </w:rPr>
              <w:drawing>
                <wp:inline distT="114300" distB="114300" distL="114300" distR="114300" wp14:anchorId="57AAD5C4" wp14:editId="4FD79C37">
                  <wp:extent cx="1634593" cy="892629"/>
                  <wp:effectExtent l="0" t="0" r="3810" b="0"/>
                  <wp:docPr id="3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6201" cy="8989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6A40" w:rsidRPr="00597B24" w14:paraId="0F69CE4C" w14:textId="77777777" w:rsidTr="00306D73">
        <w:trPr>
          <w:trHeight w:val="420"/>
        </w:trPr>
        <w:tc>
          <w:tcPr>
            <w:tcW w:w="21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9E77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0051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5670" w:type="dxa"/>
            <w:vMerge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5E908" w14:textId="77777777" w:rsidR="00886A40" w:rsidRPr="00597B24" w:rsidRDefault="00886A40" w:rsidP="00306D73">
            <w:pPr>
              <w:rPr>
                <w:sz w:val="16"/>
                <w:szCs w:val="16"/>
              </w:rPr>
            </w:pPr>
          </w:p>
        </w:tc>
      </w:tr>
      <w:tr w:rsidR="00886A40" w:rsidRPr="00597B24" w14:paraId="18E2CC4C" w14:textId="77777777" w:rsidTr="00306D73">
        <w:trPr>
          <w:trHeight w:val="480"/>
        </w:trPr>
        <w:tc>
          <w:tcPr>
            <w:tcW w:w="21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BECC9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395420">
              <w:rPr>
                <w:b/>
                <w:bCs/>
                <w:sz w:val="22"/>
                <w:szCs w:val="22"/>
              </w:rPr>
              <w:t xml:space="preserve">Sociological </w:t>
            </w:r>
            <w:r w:rsidRPr="00395420">
              <w:rPr>
                <w:b/>
                <w:bCs/>
                <w:sz w:val="22"/>
                <w:szCs w:val="22"/>
              </w:rPr>
              <w:lastRenderedPageBreak/>
              <w:t>Abstracts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B72E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  <w:r w:rsidRPr="00395420">
              <w:rPr>
                <w:sz w:val="22"/>
                <w:szCs w:val="22"/>
              </w:rPr>
              <w:lastRenderedPageBreak/>
              <w:t>July 31, 2019</w:t>
            </w:r>
          </w:p>
        </w:tc>
        <w:tc>
          <w:tcPr>
            <w:tcW w:w="56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4996" w14:textId="77777777" w:rsidR="00886A40" w:rsidRPr="00597B24" w:rsidRDefault="00886A40" w:rsidP="00306D73">
            <w:pPr>
              <w:jc w:val="center"/>
              <w:rPr>
                <w:sz w:val="16"/>
                <w:szCs w:val="16"/>
              </w:rPr>
            </w:pPr>
            <w:r w:rsidRPr="00597B24">
              <w:rPr>
                <w:b/>
                <w:noProof/>
                <w:sz w:val="16"/>
                <w:szCs w:val="16"/>
              </w:rPr>
              <w:drawing>
                <wp:inline distT="114300" distB="114300" distL="114300" distR="114300" wp14:anchorId="1D90C5EB" wp14:editId="56059D57">
                  <wp:extent cx="1576485" cy="1803335"/>
                  <wp:effectExtent l="0" t="0" r="0" b="635"/>
                  <wp:docPr id="8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9"/>
                          <a:srcRect b="48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483" cy="181019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6A40" w:rsidRPr="00597B24" w14:paraId="02C68DE4" w14:textId="77777777" w:rsidTr="00306D73">
        <w:trPr>
          <w:trHeight w:val="480"/>
        </w:trPr>
        <w:tc>
          <w:tcPr>
            <w:tcW w:w="21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43A0E" w14:textId="77777777" w:rsidR="00886A40" w:rsidRPr="00597B24" w:rsidRDefault="00886A40" w:rsidP="00306D73">
            <w:pPr>
              <w:widowControl w:val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F8A3" w14:textId="77777777" w:rsidR="00886A40" w:rsidRPr="00597B24" w:rsidRDefault="00886A40" w:rsidP="00306D7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6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5EFA" w14:textId="77777777" w:rsidR="00886A40" w:rsidRPr="00597B24" w:rsidRDefault="00886A40" w:rsidP="00306D73">
            <w:pPr>
              <w:rPr>
                <w:sz w:val="16"/>
                <w:szCs w:val="16"/>
              </w:rPr>
            </w:pPr>
          </w:p>
        </w:tc>
      </w:tr>
      <w:tr w:rsidR="00886A40" w:rsidRPr="00597B24" w14:paraId="4D3CC28F" w14:textId="77777777" w:rsidTr="00306D73">
        <w:trPr>
          <w:trHeight w:val="480"/>
        </w:trPr>
        <w:tc>
          <w:tcPr>
            <w:tcW w:w="21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1B0E" w14:textId="77777777" w:rsidR="00886A40" w:rsidRPr="00395420" w:rsidRDefault="00886A40" w:rsidP="00306D73">
            <w:pPr>
              <w:widowControl w:val="0"/>
              <w:rPr>
                <w:b/>
                <w:bCs/>
                <w:sz w:val="22"/>
                <w:szCs w:val="22"/>
              </w:rPr>
            </w:pPr>
            <w:r w:rsidRPr="00395420">
              <w:rPr>
                <w:b/>
                <w:bCs/>
                <w:sz w:val="22"/>
                <w:szCs w:val="22"/>
              </w:rPr>
              <w:lastRenderedPageBreak/>
              <w:t>Social Sciences Citation Index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0968B" w14:textId="77777777" w:rsidR="00886A40" w:rsidRPr="00395420" w:rsidRDefault="00886A40" w:rsidP="00306D73">
            <w:pPr>
              <w:widowControl w:val="0"/>
              <w:rPr>
                <w:sz w:val="22"/>
                <w:szCs w:val="22"/>
              </w:rPr>
            </w:pPr>
            <w:r w:rsidRPr="00395420">
              <w:rPr>
                <w:sz w:val="22"/>
                <w:szCs w:val="22"/>
              </w:rPr>
              <w:t>July 31, 2019</w:t>
            </w:r>
          </w:p>
        </w:tc>
        <w:tc>
          <w:tcPr>
            <w:tcW w:w="56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34A8" w14:textId="77777777" w:rsidR="00886A40" w:rsidRPr="00597B24" w:rsidRDefault="00886A40" w:rsidP="00306D73">
            <w:pPr>
              <w:jc w:val="center"/>
              <w:rPr>
                <w:b/>
                <w:sz w:val="16"/>
                <w:szCs w:val="16"/>
              </w:rPr>
            </w:pPr>
            <w:r w:rsidRPr="00597B24">
              <w:rPr>
                <w:b/>
                <w:noProof/>
                <w:sz w:val="16"/>
                <w:szCs w:val="16"/>
              </w:rPr>
              <w:drawing>
                <wp:inline distT="114300" distB="114300" distL="114300" distR="114300" wp14:anchorId="3071EBB2" wp14:editId="1D6BE462">
                  <wp:extent cx="1425808" cy="2994764"/>
                  <wp:effectExtent l="0" t="0" r="0" b="2540"/>
                  <wp:docPr id="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 t="70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6958" cy="301818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6A40" w14:paraId="76EB2B3C" w14:textId="77777777" w:rsidTr="00306D73">
        <w:trPr>
          <w:trHeight w:val="480"/>
        </w:trPr>
        <w:tc>
          <w:tcPr>
            <w:tcW w:w="21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C443" w14:textId="77777777" w:rsidR="00886A40" w:rsidRDefault="00886A40" w:rsidP="00306D73">
            <w:pPr>
              <w:widowControl w:val="0"/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0FC9" w14:textId="77777777" w:rsidR="00886A40" w:rsidRDefault="00886A40" w:rsidP="00306D73">
            <w:pPr>
              <w:widowControl w:val="0"/>
            </w:pPr>
          </w:p>
        </w:tc>
        <w:tc>
          <w:tcPr>
            <w:tcW w:w="56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7CDF" w14:textId="77777777" w:rsidR="00886A40" w:rsidRDefault="00886A40" w:rsidP="00306D73">
            <w:pPr>
              <w:rPr>
                <w:b/>
              </w:rPr>
            </w:pPr>
          </w:p>
        </w:tc>
      </w:tr>
    </w:tbl>
    <w:p w14:paraId="36E68DCA" w14:textId="77777777" w:rsidR="00886A40" w:rsidRDefault="00886A40" w:rsidP="00886A40">
      <w:pPr>
        <w:spacing w:line="480" w:lineRule="auto"/>
        <w:rPr>
          <w:b/>
          <w:sz w:val="20"/>
          <w:szCs w:val="20"/>
        </w:rPr>
      </w:pPr>
    </w:p>
    <w:p w14:paraId="45DA54ED" w14:textId="77777777" w:rsidR="00886A40" w:rsidRDefault="00886A40" w:rsidP="00886A40">
      <w:pPr>
        <w:spacing w:line="480" w:lineRule="auto"/>
        <w:rPr>
          <w:sz w:val="20"/>
          <w:szCs w:val="20"/>
        </w:rPr>
      </w:pPr>
    </w:p>
    <w:p w14:paraId="63F8DA11" w14:textId="77777777" w:rsidR="00886A40" w:rsidRDefault="00886A40" w:rsidP="00886A40">
      <w:pPr>
        <w:spacing w:line="480" w:lineRule="auto"/>
        <w:rPr>
          <w:sz w:val="20"/>
          <w:szCs w:val="20"/>
        </w:rPr>
      </w:pPr>
    </w:p>
    <w:p w14:paraId="5CD2B370" w14:textId="77777777" w:rsidR="00886A40" w:rsidRDefault="00886A40" w:rsidP="00886A40">
      <w:pPr>
        <w:spacing w:line="480" w:lineRule="auto"/>
        <w:rPr>
          <w:sz w:val="20"/>
          <w:szCs w:val="20"/>
        </w:rPr>
      </w:pPr>
    </w:p>
    <w:p w14:paraId="1A3AB3CB" w14:textId="77777777" w:rsidR="00886A40" w:rsidRDefault="00886A40" w:rsidP="00886A40">
      <w:pPr>
        <w:spacing w:line="480" w:lineRule="auto"/>
        <w:rPr>
          <w:sz w:val="20"/>
          <w:szCs w:val="20"/>
        </w:rPr>
      </w:pPr>
    </w:p>
    <w:p w14:paraId="59103FFF" w14:textId="77777777" w:rsidR="00886A40" w:rsidRDefault="00886A40" w:rsidP="00886A40">
      <w:pPr>
        <w:spacing w:line="480" w:lineRule="auto"/>
        <w:rPr>
          <w:sz w:val="20"/>
          <w:szCs w:val="20"/>
        </w:rPr>
      </w:pPr>
    </w:p>
    <w:p w14:paraId="5F73FDE4" w14:textId="77777777" w:rsidR="00886A40" w:rsidRDefault="00886A40" w:rsidP="00886A40">
      <w:pPr>
        <w:spacing w:line="480" w:lineRule="auto"/>
        <w:rPr>
          <w:sz w:val="20"/>
          <w:szCs w:val="20"/>
        </w:rPr>
      </w:pPr>
    </w:p>
    <w:p w14:paraId="7FDFEF03" w14:textId="77777777" w:rsidR="00886A40" w:rsidRDefault="00886A40" w:rsidP="00886A40">
      <w:pPr>
        <w:spacing w:line="480" w:lineRule="auto"/>
        <w:rPr>
          <w:sz w:val="20"/>
          <w:szCs w:val="20"/>
        </w:rPr>
      </w:pPr>
    </w:p>
    <w:p w14:paraId="4CE14877" w14:textId="77777777" w:rsidR="00886A40" w:rsidRDefault="00886A40" w:rsidP="00886A40">
      <w:pPr>
        <w:spacing w:line="480" w:lineRule="auto"/>
        <w:rPr>
          <w:sz w:val="20"/>
          <w:szCs w:val="20"/>
        </w:rPr>
      </w:pPr>
    </w:p>
    <w:p w14:paraId="79A5D92A" w14:textId="77777777" w:rsidR="00886A40" w:rsidRDefault="00886A40" w:rsidP="00886A40">
      <w:pPr>
        <w:spacing w:line="480" w:lineRule="auto"/>
        <w:rPr>
          <w:sz w:val="20"/>
          <w:szCs w:val="20"/>
        </w:rPr>
      </w:pPr>
    </w:p>
    <w:p w14:paraId="6A891B96" w14:textId="77777777" w:rsidR="005079CC" w:rsidRPr="00886A40" w:rsidRDefault="00886A40" w:rsidP="00886A40">
      <w:pPr>
        <w:spacing w:line="276" w:lineRule="auto"/>
        <w:rPr>
          <w:sz w:val="20"/>
          <w:szCs w:val="20"/>
        </w:rPr>
      </w:pPr>
      <w:bookmarkStart w:id="0" w:name="_GoBack"/>
      <w:bookmarkEnd w:id="0"/>
    </w:p>
    <w:sectPr w:rsidR="005079CC" w:rsidRPr="00886A40" w:rsidSect="00783D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A40"/>
    <w:rsid w:val="00001163"/>
    <w:rsid w:val="0000784E"/>
    <w:rsid w:val="00010DB3"/>
    <w:rsid w:val="00022985"/>
    <w:rsid w:val="000239BF"/>
    <w:rsid w:val="00027013"/>
    <w:rsid w:val="0003471A"/>
    <w:rsid w:val="000441BF"/>
    <w:rsid w:val="00044D62"/>
    <w:rsid w:val="00050D21"/>
    <w:rsid w:val="000560E2"/>
    <w:rsid w:val="0005745A"/>
    <w:rsid w:val="00064292"/>
    <w:rsid w:val="00084B0F"/>
    <w:rsid w:val="00097D42"/>
    <w:rsid w:val="000A04A0"/>
    <w:rsid w:val="000A0B78"/>
    <w:rsid w:val="000D346C"/>
    <w:rsid w:val="000D6A8F"/>
    <w:rsid w:val="000E3DC4"/>
    <w:rsid w:val="000F1712"/>
    <w:rsid w:val="00107F2F"/>
    <w:rsid w:val="00114E46"/>
    <w:rsid w:val="0012470C"/>
    <w:rsid w:val="001605F4"/>
    <w:rsid w:val="00176299"/>
    <w:rsid w:val="001807BA"/>
    <w:rsid w:val="00186151"/>
    <w:rsid w:val="001866F5"/>
    <w:rsid w:val="001903CC"/>
    <w:rsid w:val="00190A20"/>
    <w:rsid w:val="001915AF"/>
    <w:rsid w:val="001A516E"/>
    <w:rsid w:val="001B04AB"/>
    <w:rsid w:val="001C0881"/>
    <w:rsid w:val="001C7732"/>
    <w:rsid w:val="001D1590"/>
    <w:rsid w:val="00217984"/>
    <w:rsid w:val="00230E2E"/>
    <w:rsid w:val="0023233E"/>
    <w:rsid w:val="00262C93"/>
    <w:rsid w:val="0027418D"/>
    <w:rsid w:val="002746C1"/>
    <w:rsid w:val="002813DA"/>
    <w:rsid w:val="00292D0C"/>
    <w:rsid w:val="002B14D9"/>
    <w:rsid w:val="002B5419"/>
    <w:rsid w:val="002B6E36"/>
    <w:rsid w:val="002C06CA"/>
    <w:rsid w:val="002C281D"/>
    <w:rsid w:val="002C38E7"/>
    <w:rsid w:val="002D2F4E"/>
    <w:rsid w:val="002E3911"/>
    <w:rsid w:val="002F1CBF"/>
    <w:rsid w:val="003000D4"/>
    <w:rsid w:val="00301512"/>
    <w:rsid w:val="00302AB4"/>
    <w:rsid w:val="00304C7B"/>
    <w:rsid w:val="00311BC7"/>
    <w:rsid w:val="00315C6F"/>
    <w:rsid w:val="00316DBC"/>
    <w:rsid w:val="003206F7"/>
    <w:rsid w:val="00321F18"/>
    <w:rsid w:val="00331F36"/>
    <w:rsid w:val="00341C4A"/>
    <w:rsid w:val="0034309F"/>
    <w:rsid w:val="00343EC0"/>
    <w:rsid w:val="00352D80"/>
    <w:rsid w:val="00361E67"/>
    <w:rsid w:val="00375247"/>
    <w:rsid w:val="00386CD5"/>
    <w:rsid w:val="003A2B60"/>
    <w:rsid w:val="003B016B"/>
    <w:rsid w:val="003B1144"/>
    <w:rsid w:val="003B1C9E"/>
    <w:rsid w:val="003B5386"/>
    <w:rsid w:val="003C5555"/>
    <w:rsid w:val="003C72FE"/>
    <w:rsid w:val="003D0248"/>
    <w:rsid w:val="003E7743"/>
    <w:rsid w:val="003F2A8C"/>
    <w:rsid w:val="003F5250"/>
    <w:rsid w:val="004057F6"/>
    <w:rsid w:val="00410EE2"/>
    <w:rsid w:val="00417F35"/>
    <w:rsid w:val="004234C8"/>
    <w:rsid w:val="004256C9"/>
    <w:rsid w:val="004260A3"/>
    <w:rsid w:val="00427B87"/>
    <w:rsid w:val="00434C56"/>
    <w:rsid w:val="00437F0A"/>
    <w:rsid w:val="00443BED"/>
    <w:rsid w:val="004554A1"/>
    <w:rsid w:val="004556F7"/>
    <w:rsid w:val="00456790"/>
    <w:rsid w:val="004762E2"/>
    <w:rsid w:val="004835E5"/>
    <w:rsid w:val="00492E9D"/>
    <w:rsid w:val="00496F34"/>
    <w:rsid w:val="004970DC"/>
    <w:rsid w:val="004A2E80"/>
    <w:rsid w:val="004A5A5F"/>
    <w:rsid w:val="004A7CD5"/>
    <w:rsid w:val="004B2D5B"/>
    <w:rsid w:val="004B773F"/>
    <w:rsid w:val="004C07CF"/>
    <w:rsid w:val="004C2224"/>
    <w:rsid w:val="004C6CD5"/>
    <w:rsid w:val="004D70B2"/>
    <w:rsid w:val="004E3317"/>
    <w:rsid w:val="004F7291"/>
    <w:rsid w:val="00502BBF"/>
    <w:rsid w:val="00504C13"/>
    <w:rsid w:val="0051139E"/>
    <w:rsid w:val="00520F30"/>
    <w:rsid w:val="00527114"/>
    <w:rsid w:val="0054426D"/>
    <w:rsid w:val="0054693F"/>
    <w:rsid w:val="005526B4"/>
    <w:rsid w:val="00554634"/>
    <w:rsid w:val="005615D4"/>
    <w:rsid w:val="00587967"/>
    <w:rsid w:val="005C77D4"/>
    <w:rsid w:val="005D3D20"/>
    <w:rsid w:val="005D7FB0"/>
    <w:rsid w:val="005E2B96"/>
    <w:rsid w:val="005E321E"/>
    <w:rsid w:val="005E37D2"/>
    <w:rsid w:val="005E42E6"/>
    <w:rsid w:val="005E6571"/>
    <w:rsid w:val="005F10D9"/>
    <w:rsid w:val="005F22A6"/>
    <w:rsid w:val="00600B0E"/>
    <w:rsid w:val="00603088"/>
    <w:rsid w:val="00603486"/>
    <w:rsid w:val="00606928"/>
    <w:rsid w:val="00612DCA"/>
    <w:rsid w:val="006259AA"/>
    <w:rsid w:val="00634908"/>
    <w:rsid w:val="00635654"/>
    <w:rsid w:val="006419B2"/>
    <w:rsid w:val="00641AB8"/>
    <w:rsid w:val="0064394E"/>
    <w:rsid w:val="00643ACC"/>
    <w:rsid w:val="00653C89"/>
    <w:rsid w:val="0065464D"/>
    <w:rsid w:val="0065656E"/>
    <w:rsid w:val="00670688"/>
    <w:rsid w:val="00685FF9"/>
    <w:rsid w:val="00692D26"/>
    <w:rsid w:val="00696096"/>
    <w:rsid w:val="006C38A1"/>
    <w:rsid w:val="006C5F7D"/>
    <w:rsid w:val="006D264D"/>
    <w:rsid w:val="006D41F7"/>
    <w:rsid w:val="006D536D"/>
    <w:rsid w:val="006D5DF6"/>
    <w:rsid w:val="006D6DC7"/>
    <w:rsid w:val="006D71D0"/>
    <w:rsid w:val="006E0D8B"/>
    <w:rsid w:val="006E6C3D"/>
    <w:rsid w:val="006F1A8E"/>
    <w:rsid w:val="006F4CE4"/>
    <w:rsid w:val="006F760E"/>
    <w:rsid w:val="0070521B"/>
    <w:rsid w:val="007231BD"/>
    <w:rsid w:val="00736FB7"/>
    <w:rsid w:val="00742B78"/>
    <w:rsid w:val="00746E74"/>
    <w:rsid w:val="00753B47"/>
    <w:rsid w:val="00770229"/>
    <w:rsid w:val="00773B3F"/>
    <w:rsid w:val="007766FF"/>
    <w:rsid w:val="00783D78"/>
    <w:rsid w:val="007A329C"/>
    <w:rsid w:val="007B7204"/>
    <w:rsid w:val="007C2680"/>
    <w:rsid w:val="007C7BBE"/>
    <w:rsid w:val="007D67AD"/>
    <w:rsid w:val="007E1DA3"/>
    <w:rsid w:val="007E2902"/>
    <w:rsid w:val="007F2867"/>
    <w:rsid w:val="007F28B0"/>
    <w:rsid w:val="007F6E88"/>
    <w:rsid w:val="008116CF"/>
    <w:rsid w:val="0081278F"/>
    <w:rsid w:val="00816AE6"/>
    <w:rsid w:val="00822B62"/>
    <w:rsid w:val="00825086"/>
    <w:rsid w:val="008256E9"/>
    <w:rsid w:val="00836F0A"/>
    <w:rsid w:val="00837E50"/>
    <w:rsid w:val="00847283"/>
    <w:rsid w:val="00852637"/>
    <w:rsid w:val="00861152"/>
    <w:rsid w:val="00862841"/>
    <w:rsid w:val="00872D87"/>
    <w:rsid w:val="00876BBC"/>
    <w:rsid w:val="008774C0"/>
    <w:rsid w:val="00886A40"/>
    <w:rsid w:val="00891F8A"/>
    <w:rsid w:val="008B3C97"/>
    <w:rsid w:val="008B7B14"/>
    <w:rsid w:val="008C5C65"/>
    <w:rsid w:val="008D2075"/>
    <w:rsid w:val="008E587D"/>
    <w:rsid w:val="008E5E26"/>
    <w:rsid w:val="008F1E46"/>
    <w:rsid w:val="008F252A"/>
    <w:rsid w:val="008F29E1"/>
    <w:rsid w:val="008F4D4A"/>
    <w:rsid w:val="008F6852"/>
    <w:rsid w:val="009018FD"/>
    <w:rsid w:val="009044F9"/>
    <w:rsid w:val="00905CF5"/>
    <w:rsid w:val="0091568D"/>
    <w:rsid w:val="009156CD"/>
    <w:rsid w:val="0092150F"/>
    <w:rsid w:val="00934438"/>
    <w:rsid w:val="009355A2"/>
    <w:rsid w:val="009433DB"/>
    <w:rsid w:val="00962799"/>
    <w:rsid w:val="009640AA"/>
    <w:rsid w:val="0097575B"/>
    <w:rsid w:val="00975AB4"/>
    <w:rsid w:val="00980409"/>
    <w:rsid w:val="00994A29"/>
    <w:rsid w:val="009957A0"/>
    <w:rsid w:val="00996F1D"/>
    <w:rsid w:val="009C35F1"/>
    <w:rsid w:val="009D269B"/>
    <w:rsid w:val="009D5FFB"/>
    <w:rsid w:val="009D702B"/>
    <w:rsid w:val="009E6EE8"/>
    <w:rsid w:val="009F071E"/>
    <w:rsid w:val="00A16D78"/>
    <w:rsid w:val="00A203F4"/>
    <w:rsid w:val="00A64FDD"/>
    <w:rsid w:val="00A7215C"/>
    <w:rsid w:val="00A8445E"/>
    <w:rsid w:val="00A85155"/>
    <w:rsid w:val="00A93620"/>
    <w:rsid w:val="00A939A9"/>
    <w:rsid w:val="00AA1E0D"/>
    <w:rsid w:val="00AA6ABA"/>
    <w:rsid w:val="00AA7ACF"/>
    <w:rsid w:val="00AB1C99"/>
    <w:rsid w:val="00AB2775"/>
    <w:rsid w:val="00AC1FE3"/>
    <w:rsid w:val="00AC25B9"/>
    <w:rsid w:val="00AE735F"/>
    <w:rsid w:val="00B0169B"/>
    <w:rsid w:val="00B07CE7"/>
    <w:rsid w:val="00B20FEA"/>
    <w:rsid w:val="00B21EDF"/>
    <w:rsid w:val="00B74135"/>
    <w:rsid w:val="00B75646"/>
    <w:rsid w:val="00B763BC"/>
    <w:rsid w:val="00B9149D"/>
    <w:rsid w:val="00B961CE"/>
    <w:rsid w:val="00B972A7"/>
    <w:rsid w:val="00BA5194"/>
    <w:rsid w:val="00BE056E"/>
    <w:rsid w:val="00BE4106"/>
    <w:rsid w:val="00BF3F64"/>
    <w:rsid w:val="00C00C06"/>
    <w:rsid w:val="00C10AD7"/>
    <w:rsid w:val="00C11FA5"/>
    <w:rsid w:val="00C402E5"/>
    <w:rsid w:val="00C40EDA"/>
    <w:rsid w:val="00C52E46"/>
    <w:rsid w:val="00C56AFE"/>
    <w:rsid w:val="00C66C0C"/>
    <w:rsid w:val="00C7256C"/>
    <w:rsid w:val="00C80DAF"/>
    <w:rsid w:val="00C965E5"/>
    <w:rsid w:val="00CB015D"/>
    <w:rsid w:val="00CC2C19"/>
    <w:rsid w:val="00CE3462"/>
    <w:rsid w:val="00CE35D8"/>
    <w:rsid w:val="00D077DB"/>
    <w:rsid w:val="00D17735"/>
    <w:rsid w:val="00D20DB3"/>
    <w:rsid w:val="00D22C72"/>
    <w:rsid w:val="00D31E33"/>
    <w:rsid w:val="00D51000"/>
    <w:rsid w:val="00D51F0D"/>
    <w:rsid w:val="00D54562"/>
    <w:rsid w:val="00D61D22"/>
    <w:rsid w:val="00D72B33"/>
    <w:rsid w:val="00D906C9"/>
    <w:rsid w:val="00DB1F16"/>
    <w:rsid w:val="00DC380E"/>
    <w:rsid w:val="00DE0E3F"/>
    <w:rsid w:val="00E114DF"/>
    <w:rsid w:val="00E15685"/>
    <w:rsid w:val="00E200F8"/>
    <w:rsid w:val="00E208EF"/>
    <w:rsid w:val="00E33ED2"/>
    <w:rsid w:val="00E516C0"/>
    <w:rsid w:val="00E73E8E"/>
    <w:rsid w:val="00E75001"/>
    <w:rsid w:val="00E754EC"/>
    <w:rsid w:val="00E8471E"/>
    <w:rsid w:val="00EA4A0E"/>
    <w:rsid w:val="00EA4B9F"/>
    <w:rsid w:val="00EA58F5"/>
    <w:rsid w:val="00EB3ECF"/>
    <w:rsid w:val="00EB67CA"/>
    <w:rsid w:val="00EC0061"/>
    <w:rsid w:val="00ED72BF"/>
    <w:rsid w:val="00EE0634"/>
    <w:rsid w:val="00EE0C51"/>
    <w:rsid w:val="00EF7D81"/>
    <w:rsid w:val="00F004D2"/>
    <w:rsid w:val="00F07A93"/>
    <w:rsid w:val="00F10B0F"/>
    <w:rsid w:val="00F15BB8"/>
    <w:rsid w:val="00F17FE9"/>
    <w:rsid w:val="00F419FA"/>
    <w:rsid w:val="00F4688A"/>
    <w:rsid w:val="00F80311"/>
    <w:rsid w:val="00FB6CAD"/>
    <w:rsid w:val="00FC69BA"/>
    <w:rsid w:val="00FE105B"/>
    <w:rsid w:val="00FF5DE5"/>
    <w:rsid w:val="00FF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AC7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6A40"/>
    <w:rPr>
      <w:rFonts w:ascii="Times New Roman" w:eastAsia="Arial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5</Characters>
  <Application>Microsoft Macintosh Word</Application>
  <DocSecurity>0</DocSecurity>
  <Lines>2</Lines>
  <Paragraphs>1</Paragraphs>
  <ScaleCrop>false</ScaleCrop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lebranche</dc:creator>
  <cp:keywords/>
  <dc:description/>
  <cp:lastModifiedBy>Mary Malebranche</cp:lastModifiedBy>
  <cp:revision>1</cp:revision>
  <dcterms:created xsi:type="dcterms:W3CDTF">2019-10-23T12:26:00Z</dcterms:created>
  <dcterms:modified xsi:type="dcterms:W3CDTF">2019-10-23T12:26:00Z</dcterms:modified>
</cp:coreProperties>
</file>